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iCs/>
        </w:rPr>
        <w:t xml:space="preserve">Table S1 </w:t>
      </w:r>
      <w:r>
        <w:rPr>
          <w:b/>
        </w:rPr>
        <w:t>Use of concomitant medications (safety set)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816"/>
        <w:gridCol w:w="2176"/>
        <w:gridCol w:w="2368"/>
      </w:tblGrid>
      <w:tr>
        <w:trPr/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77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rug class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>, %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tiapine XR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thiu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= 173)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tiapine XR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cebo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= 183)</w:t>
            </w:r>
          </w:p>
        </w:tc>
      </w:tr>
      <w:tr>
        <w:trPr/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Number of patients who took other concomitant medication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CE inhibitors and diuretic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CE inhibitors, plain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etic acid derivatives, related substanc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lpha- and beta-blocking agen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ngiotensin II antagonists and Ca channel blocker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ngiotensin II antagonists, plain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nilid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ntacids with antiflatulen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ntidiarrheal microorganism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ntipropuls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Benzodiazepine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Benzodiazepine-related drug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Beta-blocking agents, non-selectiv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Beta-blocking agents, selectiv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iguanid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Bulk producer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ombinations Al, Ca, Mg compound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mbinations oral blood glucose lowering drug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ombinations of vitamin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ontact lax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orticosteroids, very potent (group iv)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hydropyridine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Fibrat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Fluoroquinolon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Folic acid and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-receptor antagonis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midazole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midazoline receptor agonis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nsulins and analogs for injection, intermediate-acting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ron in other combination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Leukotriene receptor antagonis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acrolid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ucolytic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ultivitamins, plain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Osmotically acting lax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apaverine and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enicillins with extended spectrum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henylalkylamine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iperazine and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iperazine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ropionic acid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ropuls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roton pump inhibitor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urine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enin inhibitor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elective beta-2-adrenoreceptor agonis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otonin (5-HT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) antagonis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bstituted alkylamin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ulfonamides, plain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lfonamides, urea derivativ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ulfur-containing imidazole derivativ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Tertiary amin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Thyroid hormon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Vitamin B1, plain 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24.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5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2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(2.9)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(1.7)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(1.7)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2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.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(1.7)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2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2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2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23.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.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.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Table S2 Incidence (</w:t>
      </w:r>
      <w:r>
        <w:rPr>
          <w:b/>
          <w:i/>
        </w:rPr>
        <w:t>n</w:t>
      </w:r>
      <w:r>
        <w:rPr>
          <w:b/>
        </w:rPr>
        <w:t xml:space="preserve"> (%)) of potentially clinically significant shifts in vital signs and laboratory parameters from normal at baseline to day 43 (safety set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10"/>
        <w:gridCol w:w="1134"/>
        <w:gridCol w:w="1417"/>
        <w:gridCol w:w="992"/>
        <w:gridCol w:w="131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Thresholds for Potentially Significant Values</w:t>
            </w:r>
          </w:p>
        </w:tc>
        <w:tc>
          <w:tcPr>
            <w:tcW w:w="4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Shifts</w:t>
            </w:r>
          </w:p>
        </w:tc>
      </w:tr>
      <w:tr>
        <w:trPr>
          <w:trHeight w:val="75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Quetiapine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XR + Lithium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ar-SA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 xml:space="preserve"> = 173)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Placebo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ar-SA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 xml:space="preserve"> = 18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ar-SA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ar-SA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ar-SA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 xml:space="preserve">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ar-SA"/>
              </w:rPr>
              <w:t xml:space="preserve">n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(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Vital sign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Pul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20 bpm incr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 (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7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2 (1.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SB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20 mmHg decr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 (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7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DB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20 mmHg decr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7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Clinical chemist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Alanine aminotransferase (U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U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L: NA 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Aspartate aminotransferase (U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U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L: NA 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Creatinine (µmol/L)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L: NA 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Glucose, fasting (mmol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5; ≥ 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L: 0 (0) 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5 (3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4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L: 0 (0) 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4 (2.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b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eastAsia="ar-SA"/>
              </w:rPr>
              <w:t>1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7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>
          <w:trHeight w:val="350" w:hRule="atLeast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Total cholesterol (mmol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7 (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13 (7.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Triglycerides (mmol/L)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16 (1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30 (17.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High-density lipoprotein (mmol/L)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16 (10.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H: N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21 (12.5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 xml:space="preserve">H: NA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ow-density lipoprotein (mmol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6 (3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8 (4.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Thyroid stimulating hormon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(mU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38 (24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4 (2.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Free thyroxine (pmol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LLN; &gt; 1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U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15 (9.4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1 (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15 (9.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Prolact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(mU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(&gt; 645); females (&gt; 96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2 (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5 (3.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  <w:t>Hematolog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napToGrid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ematocri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(≤ 0.37; ≥ 0.55);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 (≤ 0.32; ≥ 0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9 (5.7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3 (1.8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emoglobin (g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(≤ 115; ≥ 185); females (≤ 105; ≥ 16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3 (1.9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3 (1.8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1 (0.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Total red blood cell count (cells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1 (0.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Platelet count (cells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; ≥ 6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Total white blood cell count (cells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; </w:t>
              <w:br/>
              <w:t xml:space="preserve">≥ 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1 (0.6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3 (1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1 (0.6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1 (0.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Neutrophils (cells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; ≥ 10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4 (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3 (1.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Eosinophils (cells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9 (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4 (2.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Basophils (cells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ymphocytes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(cells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; ≥ 6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1 (0.6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0 (0)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Monocytes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(cells/L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164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L: NA</w:t>
            </w:r>
          </w:p>
          <w:p>
            <w:pPr>
              <w:pStyle w:val="Normal"/>
              <w:suppressAutoHyphens w:val="true"/>
              <w:overflowPunct w:val="false"/>
              <w:spacing w:lineRule="auto" w:line="360"/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H: 0 (0)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 xml:space="preserve">, number of patients with baseline and post-baseline assessments. </w:t>
      </w:r>
    </w:p>
    <w:p>
      <w:pPr>
        <w:pStyle w:val="Normal"/>
        <w:spacing w:lineRule="auto" w:line="480" w:before="0" w:after="240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From supine to standing.</w:t>
      </w:r>
    </w:p>
    <w:p>
      <w:pPr>
        <w:pStyle w:val="Normal"/>
        <w:spacing w:lineRule="auto" w:line="480"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BP, diastolic blood pressure; H, high; L, low; LLN, lower limit of normal; NA, not applicable (no potentially clinically significant values defined); SBP, systolic blood pressure; ULN, upper limit of normal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Additional file </w:t>
      </w:r>
      <w:r>
        <w:rPr>
          <w:rFonts w:eastAsia="SimSun;宋体" w:cs="Arial" w:ascii="Arial" w:hAnsi="Arial"/>
          <w:b/>
          <w:iCs/>
          <w:lang w:eastAsia="zh-CN"/>
        </w:rPr>
        <w:t>The Trial 003 Study Investigator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Volodymyr Abramov, Regional Clinical Psychiatric Hospital, Donetsk, Ukraine; Valentin Akabaliev, MMA - University Multiprofile Hospital for Active Treatment, Plovdiv, Bulgaria; Aleksander Araszkiewicz, Szpital Uniwersytecki im. Dr A. Jurasza w Bydgoszczy, Bydgoszcz, Poland; Anatoly Bogdanov, Arkhangelsk Regional Clinical Psychiatric Hospital, Arkhangelsk, Russia; Janusz Bukowski, Szpital Specjalistyczny im. H. Klimontowicza w Gorlicach, Gorlice, Poland; Hongally Chandrashekar, Victoria Hospital, Bangalore, India; Mahesh Chudgar, Mental Illness Treatment Rehabilitation Foundation (MITR), Ahmedabad, India; Andre De Nayer, Grand Hopital de Charleroi, Montignies-sur-Sambre, Belgium; Vladislav Demchenko, Kyiv City Psychoneurological Hospital # 2, Kiev, Ukraine; Natalia Dobrovolskaya, SHI City Psychoneurological Dispensary #7, St. Petersburg, Russia; Mahesh Gowda, Spandana Nursing Home, Bangalore, India; Penka Grozeva, State Psychiatric Hospital 'Dr. Georgi Kissiov', Radnevo, Bulgaria; Emil Kaludiev, MMA - University Multiprofile Hospital for Active Treatment, Sofia, Bulgaria; Georgi Krastev, MHAT 'Kazanlak' EOOD, Kazanlak, Bulgaria; Ramesh (Kumar) Mahendru, Mahendru Psychiatric Centre, Kanpur, India; Nataliya Maruta, St. In. "Inst. of Neurol. Psych. and Narcol. of the AMSU", Kharkiv, Ukraine; Svitlana Moroz, Regional Clinical Hospital n.a. 1.1. Mechnicov, Dniproppetrovsk, Ukraine; Umesh Sureshrao Nagapurkar, Sujata Birla Hospital &amp; Research Centre, Nashik, India; Keshava Pai, Kasturba Medical College and Hospital, Mangalore, India; Nadukuru N. Raju, Government Hospital for Mental Care, Visakhapatnam, India; Satheesh Rao, K. S. Hegde Medical Academy, Mangalore, India; Tatyana Runevska, DDPDru Sofia District EOOD, Sofia, Bulgaria; Sofiya Rymsha, Acad. O.I. Yuschenko Regional Psychiatric Hospital M.I. Pirogov VNMU, Vinnitsa, Ukraine; Loris Sayan, DDPDru 'Prof. Dr. Ivan Temkov' EOOD, Bourgas, Bulgaria; Juan Paul Schronen, Cape Trial Centre, Cape Town, South Africa; Emanuel Severus, Ludwig-Maximilians-Universität, München, Germany; Vladislav Shamrey, Military Medical Academy, St. Petersburg, Russia; P.S.V.N. Sharma, Kasturba Hospital, Manipal, India; Oleg Shiryaev, Voronezh State Psychoneurological Dispensary, Voronezh, Russia; Georgiev Svetlozar, State Psychiatry Hospital - 'Pazardzhik', Pazardzhik, Bulgaria; Agata Szulc, Samodzielny Publiczny Psychiatryczny ZOZ, Choroszcz, Poland; Anil Tambi, Dr. Tambi's Neuropsychiatry Centre, Jaipur, India; Vladimir Tochilov, City Psychiatric Hospital #2 of St. Nikolay Chudotvorets, St. Petersburg, Russia; Christo van Dyk, Clinical Project Research, Worcester, South Africa; Vladimir Vilianov, SEIHPE Saratov SMU of Roszdrav b/o Municipal Clinical Hospital, Saratov, Russia; Rakesh Yadav, R.K. Yadav Memorial Mental Health &amp; De-Addiction Hospital, Jaipur, India; Kausar Yakhin, Kazan State Medical University, Kazan, Russia; Gennadiy Zilberblat, MI of KRC Regional Psychiatric &amp; Narcological Medical Union, Glevakha, Ukrain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character" w:styleId="HeaderChar">
    <w:name w:val="Header Char"/>
    <w:qFormat/>
    <w:rPr>
      <w:rFonts w:ascii="Calibri" w:hAnsi="Calibri" w:eastAsia="MS Mincho;ＭＳ 明朝" w:cs="Calibri"/>
      <w:lang w:val="en-GB"/>
    </w:rPr>
  </w:style>
  <w:style w:type="character" w:styleId="FooterChar">
    <w:name w:val="Footer Char"/>
    <w:qFormat/>
    <w:rPr>
      <w:rFonts w:ascii="Calibri" w:hAnsi="Calibri" w:eastAsia="MS Mincho;ＭＳ 明朝" w:cs="Calibri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513" w:leader="none"/>
        <w:tab w:val="right" w:pos="9026" w:leader="none"/>
      </w:tabs>
      <w:autoSpaceDE w:val="true"/>
    </w:pPr>
    <w:rPr>
      <w:rFonts w:ascii="Calibri" w:hAnsi="Calibri" w:eastAsia="MS Mincho;ＭＳ 明朝" w:cs="Calibri"/>
      <w:sz w:val="20"/>
      <w:szCs w:val="20"/>
      <w:lang w:val="en-GB"/>
    </w:rPr>
  </w:style>
  <w:style w:type="paragraph" w:styleId="Footer">
    <w:name w:val="Footer"/>
    <w:basedOn w:val="Normal"/>
    <w:pPr>
      <w:widowControl/>
      <w:tabs>
        <w:tab w:val="clear" w:pos="720"/>
        <w:tab w:val="center" w:pos="4513" w:leader="none"/>
        <w:tab w:val="right" w:pos="9026" w:leader="none"/>
      </w:tabs>
      <w:autoSpaceDE w:val="true"/>
    </w:pPr>
    <w:rPr>
      <w:rFonts w:ascii="Calibri" w:hAnsi="Calibri" w:eastAsia="MS Mincho;ＭＳ 明朝" w:cs="Calibri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23:48:00Z</dcterms:created>
  <dc:creator>escusana</dc:creator>
  <dc:description/>
  <cp:keywords/>
  <dc:language>en-US</dc:language>
  <cp:lastModifiedBy>Real, Francis Frank</cp:lastModifiedBy>
  <dcterms:modified xsi:type="dcterms:W3CDTF">2014-11-06T17:42:00Z</dcterms:modified>
  <cp:revision>4</cp:revision>
  <dc:subject/>
  <dc:title/>
</cp:coreProperties>
</file>